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952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 Material</w:t>
      </w:r>
    </w:p>
    <w:p w14:paraId="5C7444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ounds of TSF analyzed by HPLC</w:t>
      </w:r>
    </w:p>
    <w:p w14:paraId="71C083A9">
      <w:pPr>
        <w:rPr>
          <w:rFonts w:hint="eastAsia"/>
          <w:b/>
          <w:bCs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2016760"/>
            <wp:effectExtent l="0" t="0" r="2540" b="2540"/>
            <wp:docPr id="19277766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77664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DE232">
      <w:pPr>
        <w:widowControl/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Note</w:t>
      </w:r>
      <w:r>
        <w:rPr>
          <w:rFonts w:ascii="Times New Roman" w:hAnsi="Times New Roman" w:eastAsia="宋体" w:cs="Times New Roman"/>
          <w:szCs w:val="21"/>
        </w:rPr>
        <w:t>：1. F4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>2. Rk3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>3. Rh4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 xml:space="preserve">4.20 </w:t>
      </w:r>
      <w:r>
        <w:rPr>
          <w:rFonts w:hint="eastAsia" w:ascii="Times New Roman" w:hAnsi="Times New Roman" w:eastAsia="宋体" w:cs="Times New Roman"/>
          <w:szCs w:val="21"/>
        </w:rPr>
        <w:t>(</w:t>
      </w:r>
      <w:r>
        <w:rPr>
          <w:rFonts w:ascii="Times New Roman" w:hAnsi="Times New Roman" w:eastAsia="宋体" w:cs="Times New Roman"/>
          <w:szCs w:val="21"/>
        </w:rPr>
        <w:t>S) -Rg3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 xml:space="preserve">5. 20 </w:t>
      </w:r>
      <w:r>
        <w:rPr>
          <w:rFonts w:hint="eastAsia" w:ascii="Times New Roman" w:hAnsi="Times New Roman" w:eastAsia="宋体" w:cs="Times New Roman"/>
          <w:szCs w:val="21"/>
        </w:rPr>
        <w:t>(</w:t>
      </w:r>
      <w:r>
        <w:rPr>
          <w:rFonts w:ascii="Times New Roman" w:hAnsi="Times New Roman" w:eastAsia="宋体" w:cs="Times New Roman"/>
          <w:szCs w:val="21"/>
        </w:rPr>
        <w:t>R</w:t>
      </w:r>
      <w:r>
        <w:rPr>
          <w:rFonts w:hint="eastAsia" w:ascii="Times New Roman" w:hAnsi="Times New Roman" w:eastAsia="宋体" w:cs="Times New Roman"/>
          <w:szCs w:val="21"/>
        </w:rPr>
        <w:t>)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-</w:t>
      </w:r>
      <w:r>
        <w:rPr>
          <w:rFonts w:ascii="Times New Roman" w:hAnsi="Times New Roman" w:eastAsia="宋体" w:cs="Times New Roman"/>
          <w:szCs w:val="21"/>
        </w:rPr>
        <w:t xml:space="preserve"> Rg3 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>6.</w:t>
      </w:r>
      <w:bookmarkStart w:id="0" w:name="_Hlk135170698"/>
      <w:r>
        <w:rPr>
          <w:rFonts w:ascii="Times New Roman" w:hAnsi="Times New Roman" w:eastAsia="宋体" w:cs="Times New Roman"/>
          <w:szCs w:val="21"/>
        </w:rPr>
        <w:t xml:space="preserve"> Rk1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>7. Rg5</w:t>
      </w:r>
      <w:bookmarkEnd w:id="0"/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 xml:space="preserve">8.20 </w:t>
      </w:r>
      <w:r>
        <w:rPr>
          <w:rFonts w:hint="eastAsia" w:ascii="Times New Roman" w:hAnsi="Times New Roman" w:eastAsia="宋体" w:cs="Times New Roman"/>
          <w:szCs w:val="21"/>
        </w:rPr>
        <w:t>(</w:t>
      </w:r>
      <w:r>
        <w:rPr>
          <w:rFonts w:ascii="Times New Roman" w:hAnsi="Times New Roman" w:eastAsia="宋体" w:cs="Times New Roman"/>
          <w:szCs w:val="21"/>
        </w:rPr>
        <w:t>R</w:t>
      </w:r>
      <w:r>
        <w:rPr>
          <w:rFonts w:hint="eastAsia" w:ascii="Times New Roman" w:hAnsi="Times New Roman" w:eastAsia="宋体" w:cs="Times New Roman"/>
          <w:szCs w:val="21"/>
        </w:rPr>
        <w:t>)</w:t>
      </w:r>
      <w:r>
        <w:rPr>
          <w:rFonts w:ascii="Times New Roman" w:hAnsi="Times New Roman" w:eastAsia="宋体" w:cs="Times New Roman"/>
          <w:szCs w:val="21"/>
        </w:rPr>
        <w:t>-Rh</w:t>
      </w:r>
      <w:r>
        <w:rPr>
          <w:rFonts w:hint="eastAsia" w:ascii="Times New Roman" w:hAnsi="Times New Roman" w:eastAsia="宋体" w:cs="Times New Roman"/>
          <w:szCs w:val="21"/>
        </w:rPr>
        <w:t>；</w:t>
      </w:r>
      <w:r>
        <w:rPr>
          <w:rFonts w:ascii="Times New Roman" w:hAnsi="Times New Roman" w:eastAsia="宋体" w:cs="Times New Roman"/>
          <w:szCs w:val="21"/>
        </w:rPr>
        <w:t>9.20-</w:t>
      </w:r>
      <w:r>
        <w:rPr>
          <w:rFonts w:hint="eastAsia" w:ascii="Times New Roman" w:hAnsi="Times New Roman" w:eastAsia="宋体" w:cs="Times New Roman"/>
          <w:szCs w:val="21"/>
        </w:rPr>
        <w:t>(</w:t>
      </w:r>
      <w:r>
        <w:rPr>
          <w:rFonts w:ascii="Times New Roman" w:hAnsi="Times New Roman" w:eastAsia="宋体" w:cs="Times New Roman"/>
          <w:szCs w:val="21"/>
        </w:rPr>
        <w:t>R</w:t>
      </w:r>
      <w:r>
        <w:rPr>
          <w:rFonts w:hint="eastAsia" w:ascii="Times New Roman" w:hAnsi="Times New Roman" w:eastAsia="宋体" w:cs="Times New Roman"/>
          <w:szCs w:val="21"/>
        </w:rPr>
        <w:t>)</w:t>
      </w:r>
      <w:r>
        <w:rPr>
          <w:rFonts w:ascii="Times New Roman" w:hAnsi="Times New Roman" w:eastAsia="宋体" w:cs="Times New Roman"/>
          <w:szCs w:val="21"/>
        </w:rPr>
        <w:t>-Rh2</w:t>
      </w:r>
    </w:p>
    <w:p w14:paraId="6D9A62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2. Active ingredients of TSF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2506"/>
        <w:gridCol w:w="872"/>
        <w:gridCol w:w="884"/>
        <w:gridCol w:w="2366"/>
        <w:gridCol w:w="873"/>
      </w:tblGrid>
      <w:tr w14:paraId="57F0E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3003D2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5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1DA45D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45B12D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 symbo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393778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4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20189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 w14:paraId="6AD712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ene symbol Number</w:t>
            </w:r>
          </w:p>
        </w:tc>
      </w:tr>
      <w:tr w14:paraId="7D31D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F296D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" w:name="_Hlk20528633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3601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Compound K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80250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3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BC7C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2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9992A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g3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3ED99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</w:tr>
      <w:tr w14:paraId="60827B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75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4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Compound 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0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8E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C5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g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B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</w:tr>
      <w:tr w14:paraId="5856A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E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91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F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F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8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4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g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3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8</w:t>
            </w:r>
          </w:p>
        </w:tc>
      </w:tr>
      <w:tr w14:paraId="4B0FC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C7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0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F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0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5B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86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g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0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</w:t>
            </w:r>
          </w:p>
        </w:tc>
      </w:tr>
      <w:tr w14:paraId="49170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A3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4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F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BB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7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D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h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3A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</w:tr>
      <w:tr w14:paraId="2AC8E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E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8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M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B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7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1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h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19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</w:tr>
      <w:tr w14:paraId="42F65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3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1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b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F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6F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h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A2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4</w:t>
            </w:r>
          </w:p>
        </w:tc>
      </w:tr>
      <w:tr w14:paraId="4CB04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91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27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b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0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5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9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h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A1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2</w:t>
            </w:r>
          </w:p>
        </w:tc>
      </w:tr>
      <w:tr w14:paraId="7C125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A6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0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b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4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0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2F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k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59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</w:tr>
      <w:tr w14:paraId="40E31E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D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ED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0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7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9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k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0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4</w:t>
            </w:r>
          </w:p>
        </w:tc>
      </w:tr>
      <w:tr w14:paraId="4F031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8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3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7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C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93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k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4</w:t>
            </w:r>
          </w:p>
        </w:tc>
      </w:tr>
      <w:tr w14:paraId="73DEC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09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4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E9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D1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2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o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BE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</w:t>
            </w:r>
          </w:p>
        </w:tc>
      </w:tr>
      <w:tr w14:paraId="4D5B9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D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C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f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4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12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E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s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2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</w:tr>
      <w:tr w14:paraId="4B6F1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1C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A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g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13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B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C9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s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2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</w:t>
            </w:r>
          </w:p>
        </w:tc>
      </w:tr>
      <w:tr w14:paraId="33BD0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8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978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3C7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g2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449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B652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8707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insenoside Rs3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2984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</w:t>
            </w:r>
          </w:p>
        </w:tc>
      </w:tr>
      <w:bookmarkEnd w:id="1"/>
    </w:tbl>
    <w:p w14:paraId="76824987">
      <w:pPr>
        <w:jc w:val="center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7F5"/>
    <w:rsid w:val="0002022B"/>
    <w:rsid w:val="001C4E7F"/>
    <w:rsid w:val="002B05E3"/>
    <w:rsid w:val="002B246B"/>
    <w:rsid w:val="002E4522"/>
    <w:rsid w:val="003F3735"/>
    <w:rsid w:val="004404F0"/>
    <w:rsid w:val="00571B07"/>
    <w:rsid w:val="00640F67"/>
    <w:rsid w:val="00662880"/>
    <w:rsid w:val="006667DA"/>
    <w:rsid w:val="00686681"/>
    <w:rsid w:val="007D07D4"/>
    <w:rsid w:val="00816A1F"/>
    <w:rsid w:val="00874A52"/>
    <w:rsid w:val="008E0C78"/>
    <w:rsid w:val="00920ACF"/>
    <w:rsid w:val="00A61838"/>
    <w:rsid w:val="00A80E6C"/>
    <w:rsid w:val="00BC67F5"/>
    <w:rsid w:val="00BD4C2F"/>
    <w:rsid w:val="00BE1F37"/>
    <w:rsid w:val="00C42D00"/>
    <w:rsid w:val="00CD3DDA"/>
    <w:rsid w:val="00CF2B4A"/>
    <w:rsid w:val="00D14969"/>
    <w:rsid w:val="00FB6C66"/>
    <w:rsid w:val="6EF1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黑三线表"/>
    <w:basedOn w:val="4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hint="default" w:ascii="Times New Roman" w:hAnsi="Times New Roman" w:eastAsia="宋体" w:cs="Times New Roman"/>
        <w:sz w:val="21"/>
        <w:szCs w:val="21"/>
      </w:rPr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A4BDB-348A-4CF4-A4E7-E7BBCBC33BC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9</Words>
  <Characters>756</Characters>
  <Lines>108</Lines>
  <Paragraphs>117</Paragraphs>
  <TotalTime>4</TotalTime>
  <ScaleCrop>false</ScaleCrop>
  <LinksUpToDate>false</LinksUpToDate>
  <CharactersWithSpaces>81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9:17:00Z</dcterms:created>
  <dc:creator>琳琳 刘</dc:creator>
  <cp:lastModifiedBy>梧桐</cp:lastModifiedBy>
  <dcterms:modified xsi:type="dcterms:W3CDTF">2026-05-17T09:2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B615A555438401394FA948D1912EB81_13</vt:lpwstr>
  </property>
</Properties>
</file>